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640" w:rsidRPr="00313C10" w:rsidRDefault="00211640" w:rsidP="00211640">
      <w:pPr>
        <w:spacing w:line="480" w:lineRule="auto"/>
        <w:rPr>
          <w:rFonts w:ascii="Times New Roman" w:hAnsi="Times New Roman" w:cs="Times New Roman"/>
          <w:b/>
        </w:rPr>
      </w:pPr>
      <w:r w:rsidRPr="00313C10">
        <w:rPr>
          <w:rFonts w:ascii="Times New Roman" w:hAnsi="Times New Roman" w:cs="Times New Roman"/>
          <w:b/>
        </w:rPr>
        <w:t xml:space="preserve">S5. Table. </w:t>
      </w:r>
      <w:proofErr w:type="gramStart"/>
      <w:r w:rsidRPr="00313C10">
        <w:rPr>
          <w:rFonts w:ascii="Times New Roman" w:hAnsi="Times New Roman" w:cs="Times New Roman"/>
          <w:b/>
        </w:rPr>
        <w:t>Date and position of the Malaspina-2010 stations.</w:t>
      </w:r>
      <w:proofErr w:type="gramEnd"/>
    </w:p>
    <w:tbl>
      <w:tblPr>
        <w:tblW w:w="6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640"/>
        <w:gridCol w:w="1340"/>
        <w:gridCol w:w="2240"/>
      </w:tblGrid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Da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Station numb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Latitud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Longitud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139" w:rsidRDefault="00861139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</w:p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bookmarkStart w:id="0" w:name="_GoBack"/>
            <w:bookmarkEnd w:id="0"/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5 08.12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9 30.9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4 00.04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 46.83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9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41.00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 17.28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0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 42.10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8 52.27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4 58.30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 03.1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2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3 16.44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2 13.33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3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 27.01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3 27.27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4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0 15.67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4 15.07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 09.84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 01.53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 31.18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 00.02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 29.90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 59.17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9 33.82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 59.60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7 19.41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 59.75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4 59.32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 00.2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1-12-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2 27.44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 00.5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1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0 10.86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 00.91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2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3 01.77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 19.5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3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4 46.72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 10.12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4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7 16.99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19.3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5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9 07.65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 11.2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6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 38.43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1 22.32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7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 44.13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2 22.57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8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 49.85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3 24.1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9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8 25.45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4 38.66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 05.60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5 58.3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2 57.28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6 55.48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9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4 18.90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6 13.33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0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4 47.52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3 28.56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 25.59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 04.1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2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 52.09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 34.0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3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 27.92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4 12.58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4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 56.81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 23.9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 33.20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8 05.36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 05.44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 47.48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 38.94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 48.70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06.34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9 07.85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46.04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5 18.8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 15.70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2 26.12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1-01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 52.90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0 58.07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1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1 18.45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3 44.92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2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1 49.94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6 51.42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3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2 14.05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9 20.71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4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2 48.76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 46.15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5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3 14.00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 20.37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5 08.17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 33.79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4 50.24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 32.95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lastRenderedPageBreak/>
              <w:t>15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4 26.38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1 06.71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4 10.43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3 43.55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3 54.43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7 02.53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8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3 33.75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9 53.07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9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3 11.66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3 14.89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4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 03.30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1 25.84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 58.69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3 14.86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 07.65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6 29.59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21.21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9 24.00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-02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33.63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2 26.65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1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54.26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6 05.60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2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49.65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9 36.66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3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48.63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2 37.40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4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44.93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6 15.39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5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41.68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9 29.91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6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37.61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2 59.05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7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34.44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6 24.44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8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 19.96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3 18.45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9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 19.65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3 19.04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 48.63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7 14.23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1 08.04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0 12.42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1 33.22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3 28.01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9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5 59.00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7 24.42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0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6 38.36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0 51.37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7 14.36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4 53.87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2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7 53.36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7 45.02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3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8 34.65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1 30.39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4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9 14.55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5 08.33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9 52.01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8 44.12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0 33.02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2 29.82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8 37.28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0 25.04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-03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6 38.50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1 00.37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4 03.37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6 00.95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4 03.29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6 00.34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8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 24.37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9 08.48 E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9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 29.39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9 31.42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0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3 22.63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8 12.65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0 39.66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6 55.18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2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8 33.65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5 49.40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3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 54.18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4 29.21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4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 31.87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3 22.31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 14.52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2 37.78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9 28.45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2 17.88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7 03.63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1 23.43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5 45.00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0 44.4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3 24.62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9 27.75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-04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1 18.19 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8 21.2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1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1 35.93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6 50.97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2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3 44.89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5 46.3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3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6 59.53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4 22.30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lastRenderedPageBreak/>
              <w:t>04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9 12.07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3 29.70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5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 35.55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2 24.57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6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 59.81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0 48.96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7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 58.35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9 26.07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 53.40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5 39.83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 34.20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3 25.0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 03.83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0 19.1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0 47.01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8 16.15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8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0 20.67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5 11.83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9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9 53.49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1 35.40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0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9 16.74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8 57.91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8 39.19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6 10.6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2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8 01.67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3 15.5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3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 22.22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0 36.66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4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6 37.50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7 32.17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 54.52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4 28.43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 18.62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1 59.72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 31.71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8 46.42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 48.23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5 45.37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 12.30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3 15.36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 29.71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0 23.7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1-05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 00.04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8 04.56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1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1 21.26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5 00.6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2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 45.51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2 26.5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3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 05.55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9 14.77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4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9 26.74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6 20.4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5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8 44.74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3 08.66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6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8 08.51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90 21.90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7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7 13.42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7 57.5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8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5 54.69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84 47.68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0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 21.76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4 02.35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 09.48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71 40.40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2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 04.11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9 17.72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3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5 31.50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67 00.86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5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 25.63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9 49.66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8 03.84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7 48.20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8 59.77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5 09.01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9 59.38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2 38.1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0 48.23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50 08.5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-06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1 44.13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7 47.26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1-07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2 51.75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4 31.68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2-07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3 44.11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41 54.11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3-07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4 50.67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8 42.61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4-07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 06.61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5 15.45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5-07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 54.66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2 50.1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6-07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7 58.01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39.13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7-07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8 52.47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6 57.0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8-07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9 58.01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3 41.14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09-07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0 57.96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20 38.99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0-07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2 04.73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7 15.96 W</w:t>
            </w:r>
          </w:p>
        </w:tc>
      </w:tr>
      <w:tr w:rsidR="00211640" w:rsidRPr="00211640" w:rsidTr="002116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lastRenderedPageBreak/>
              <w:t>11-07-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32 54.86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40" w:rsidRPr="00211640" w:rsidRDefault="00211640" w:rsidP="00211640">
            <w:pPr>
              <w:jc w:val="center"/>
              <w:rPr>
                <w:rFonts w:ascii="Times New Roman" w:eastAsia="Times New Roman" w:hAnsi="Times New Roman" w:cs="Times New Roman"/>
                <w:lang w:val="ca-ES" w:eastAsia="ca-ES"/>
              </w:rPr>
            </w:pPr>
            <w:r w:rsidRPr="00211640">
              <w:rPr>
                <w:rFonts w:ascii="Times New Roman" w:eastAsia="Times New Roman" w:hAnsi="Times New Roman" w:cs="Times New Roman"/>
                <w:lang w:val="ca-ES" w:eastAsia="ca-ES"/>
              </w:rPr>
              <w:t>14 36.70 W</w:t>
            </w:r>
          </w:p>
        </w:tc>
      </w:tr>
    </w:tbl>
    <w:p w:rsidR="002D5EB8" w:rsidRPr="00861139" w:rsidRDefault="002D5EB8">
      <w:pPr>
        <w:rPr>
          <w:rFonts w:ascii="Times New Roman" w:hAnsi="Times New Roman" w:cs="Times New Roman"/>
        </w:rPr>
      </w:pPr>
    </w:p>
    <w:sectPr w:rsidR="002D5EB8" w:rsidRPr="008611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640"/>
    <w:rsid w:val="00211640"/>
    <w:rsid w:val="002D5EB8"/>
    <w:rsid w:val="00861139"/>
    <w:rsid w:val="0091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640"/>
    <w:pPr>
      <w:spacing w:after="0" w:line="240" w:lineRule="auto"/>
    </w:pPr>
    <w:rPr>
      <w:rFonts w:asciiTheme="minorHAnsi" w:eastAsiaTheme="minorEastAsia" w:hAnsiTheme="minorHAnsi" w:cstheme="minorBidi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640"/>
    <w:pPr>
      <w:spacing w:after="0" w:line="240" w:lineRule="auto"/>
    </w:pPr>
    <w:rPr>
      <w:rFonts w:asciiTheme="minorHAnsi" w:eastAsiaTheme="minorEastAsia" w:hAnsiTheme="minorHAnsi" w:cstheme="minorBidi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6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1</Words>
  <Characters>4797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2</cp:revision>
  <dcterms:created xsi:type="dcterms:W3CDTF">2016-03-01T18:21:00Z</dcterms:created>
  <dcterms:modified xsi:type="dcterms:W3CDTF">2016-03-01T18:21:00Z</dcterms:modified>
</cp:coreProperties>
</file>